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24497D" w14:textId="350C738B" w:rsidR="007600EC" w:rsidRPr="008F0093" w:rsidRDefault="00BE0438">
      <w:pPr>
        <w:rPr>
          <w:b/>
          <w:bCs/>
        </w:rPr>
      </w:pPr>
      <w:r w:rsidRPr="008F0093">
        <w:rPr>
          <w:b/>
          <w:bCs/>
        </w:rPr>
        <w:t xml:space="preserve">Supplemental Table </w:t>
      </w:r>
      <w:r w:rsidR="007E210D">
        <w:rPr>
          <w:b/>
          <w:bCs/>
        </w:rPr>
        <w:t>2</w:t>
      </w:r>
      <w:bookmarkStart w:id="0" w:name="_GoBack"/>
      <w:bookmarkEnd w:id="0"/>
      <w:r w:rsidRPr="008F0093">
        <w:rPr>
          <w:b/>
          <w:bCs/>
        </w:rPr>
        <w:t xml:space="preserve">. </w:t>
      </w:r>
      <w:r w:rsidR="007600EC" w:rsidRPr="008F0093">
        <w:rPr>
          <w:b/>
          <w:bCs/>
        </w:rPr>
        <w:t xml:space="preserve">Selected </w:t>
      </w:r>
      <w:r w:rsidR="003E5953">
        <w:rPr>
          <w:b/>
          <w:bCs/>
        </w:rPr>
        <w:t>v</w:t>
      </w:r>
      <w:r w:rsidR="007600EC" w:rsidRPr="008F0093">
        <w:rPr>
          <w:b/>
          <w:bCs/>
        </w:rPr>
        <w:t xml:space="preserve">isual </w:t>
      </w:r>
      <w:r w:rsidR="003E5953">
        <w:rPr>
          <w:b/>
          <w:bCs/>
        </w:rPr>
        <w:t>h</w:t>
      </w:r>
      <w:r w:rsidR="007600EC" w:rsidRPr="008F0093">
        <w:rPr>
          <w:b/>
          <w:bCs/>
        </w:rPr>
        <w:t xml:space="preserve">allucinations </w:t>
      </w:r>
      <w:r w:rsidR="003E5953">
        <w:rPr>
          <w:b/>
          <w:bCs/>
        </w:rPr>
        <w:t>o</w:t>
      </w:r>
      <w:r w:rsidR="007600EC" w:rsidRPr="008F0093">
        <w:rPr>
          <w:b/>
          <w:bCs/>
        </w:rPr>
        <w:t>utcomes</w:t>
      </w:r>
    </w:p>
    <w:tbl>
      <w:tblPr>
        <w:tblStyle w:val="TableGrid"/>
        <w:tblW w:w="0" w:type="auto"/>
        <w:tblLook w:val="04A0" w:firstRow="1" w:lastRow="0" w:firstColumn="1" w:lastColumn="0" w:noHBand="0" w:noVBand="1"/>
      </w:tblPr>
      <w:tblGrid>
        <w:gridCol w:w="1410"/>
        <w:gridCol w:w="1586"/>
        <w:gridCol w:w="1715"/>
        <w:gridCol w:w="1831"/>
        <w:gridCol w:w="1027"/>
        <w:gridCol w:w="1781"/>
      </w:tblGrid>
      <w:tr w:rsidR="00C54648" w14:paraId="52DBC339" w14:textId="77777777" w:rsidTr="00C54648">
        <w:tc>
          <w:tcPr>
            <w:tcW w:w="1410" w:type="dxa"/>
          </w:tcPr>
          <w:p w14:paraId="49A1F158" w14:textId="77777777" w:rsidR="0077038D" w:rsidRDefault="0077038D" w:rsidP="00AF4DEA">
            <w:r>
              <w:t>Outcome</w:t>
            </w:r>
          </w:p>
        </w:tc>
        <w:tc>
          <w:tcPr>
            <w:tcW w:w="1586" w:type="dxa"/>
          </w:tcPr>
          <w:p w14:paraId="617CFB00" w14:textId="01977FEB" w:rsidR="0077038D" w:rsidRDefault="0077038D" w:rsidP="00AF4DEA">
            <w:r>
              <w:t>Domains</w:t>
            </w:r>
          </w:p>
        </w:tc>
        <w:tc>
          <w:tcPr>
            <w:tcW w:w="1715" w:type="dxa"/>
          </w:tcPr>
          <w:p w14:paraId="7F6C1078" w14:textId="77777777" w:rsidR="0077038D" w:rsidRDefault="0077038D" w:rsidP="00AF4DEA">
            <w:r>
              <w:t>Reliability</w:t>
            </w:r>
          </w:p>
        </w:tc>
        <w:tc>
          <w:tcPr>
            <w:tcW w:w="1831" w:type="dxa"/>
          </w:tcPr>
          <w:p w14:paraId="6FC0D8AE" w14:textId="77777777" w:rsidR="0077038D" w:rsidRDefault="0077038D" w:rsidP="00AF4DEA">
            <w:r>
              <w:t>Responsiveness</w:t>
            </w:r>
          </w:p>
        </w:tc>
        <w:tc>
          <w:tcPr>
            <w:tcW w:w="1027" w:type="dxa"/>
          </w:tcPr>
          <w:p w14:paraId="54458C9C" w14:textId="77777777" w:rsidR="0077038D" w:rsidRDefault="0077038D" w:rsidP="00AF4DEA">
            <w:r>
              <w:t>MCID</w:t>
            </w:r>
          </w:p>
        </w:tc>
        <w:tc>
          <w:tcPr>
            <w:tcW w:w="1781" w:type="dxa"/>
          </w:tcPr>
          <w:p w14:paraId="0B303130" w14:textId="77777777" w:rsidR="0077038D" w:rsidRDefault="0077038D" w:rsidP="00AF4DEA">
            <w:r>
              <w:t>Used in trials</w:t>
            </w:r>
          </w:p>
        </w:tc>
      </w:tr>
      <w:tr w:rsidR="00C54648" w14:paraId="1C0204D7" w14:textId="77777777" w:rsidTr="00C54648">
        <w:tc>
          <w:tcPr>
            <w:tcW w:w="1410" w:type="dxa"/>
          </w:tcPr>
          <w:p w14:paraId="53DD31CE" w14:textId="782D41DA" w:rsidR="0077038D" w:rsidRDefault="0077038D" w:rsidP="00AF4DEA">
            <w:r>
              <w:t>NPI</w:t>
            </w:r>
          </w:p>
        </w:tc>
        <w:tc>
          <w:tcPr>
            <w:tcW w:w="1586" w:type="dxa"/>
          </w:tcPr>
          <w:p w14:paraId="6F832EFC" w14:textId="7C7F9DFA" w:rsidR="0077038D" w:rsidRDefault="0077038D" w:rsidP="00AF4DEA">
            <w:r>
              <w:t>NPS</w:t>
            </w:r>
          </w:p>
        </w:tc>
        <w:tc>
          <w:tcPr>
            <w:tcW w:w="1715" w:type="dxa"/>
          </w:tcPr>
          <w:p w14:paraId="2D30E403" w14:textId="58E609D9" w:rsidR="0077038D" w:rsidRDefault="00B21F9E" w:rsidP="00AF4DEA">
            <w:r>
              <w:t>+</w:t>
            </w:r>
          </w:p>
        </w:tc>
        <w:tc>
          <w:tcPr>
            <w:tcW w:w="1831" w:type="dxa"/>
          </w:tcPr>
          <w:p w14:paraId="47A80AFA" w14:textId="49EF12D8" w:rsidR="0077038D" w:rsidRDefault="00166EAC" w:rsidP="00AF4DEA">
            <w:r>
              <w:t>Yes</w:t>
            </w:r>
          </w:p>
        </w:tc>
        <w:tc>
          <w:tcPr>
            <w:tcW w:w="1027" w:type="dxa"/>
          </w:tcPr>
          <w:p w14:paraId="14B9E207" w14:textId="558149AA" w:rsidR="0077038D" w:rsidRDefault="00166EAC" w:rsidP="00AF4DEA">
            <w:r>
              <w:t>8 points</w:t>
            </w:r>
          </w:p>
        </w:tc>
        <w:tc>
          <w:tcPr>
            <w:tcW w:w="1781" w:type="dxa"/>
          </w:tcPr>
          <w:p w14:paraId="3A20EBC7" w14:textId="24C57019" w:rsidR="0077038D" w:rsidRDefault="00A278F5" w:rsidP="00AF4DEA">
            <w:r>
              <w:t>Yes</w:t>
            </w:r>
            <w:r w:rsidR="00D76B8B">
              <w:fldChar w:fldCharType="begin">
                <w:fldData xml:space="preserve">ZCBIZWFsdGgsIFdvbGZzb24gUmVzZWFyY2ggQ2VudHJlLCBOZXdjYXN0bGUgR2VuZXJhbCBIb3Nw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=
</w:fldData>
              </w:fldChar>
            </w:r>
            <w:r w:rsidR="00A64450">
              <w:instrText xml:space="preserve"> ADDIN EN.CITE </w:instrText>
            </w:r>
            <w:r w:rsidR="00A64450">
              <w:fldChar w:fldCharType="begin">
                <w:fldData xml:space="preserve">PEVuZE5vdGU+PENpdGU+PEF1dGhvcj5Nb3JpPC9BdXRob3I+PFllYXI+MjAxMjwvWWVhcj48UmVj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==
</w:fldData>
              </w:fldChar>
            </w:r>
            <w:r w:rsidR="00A64450">
              <w:instrText xml:space="preserve"> ADDIN EN.CITE.DATA </w:instrText>
            </w:r>
            <w:r w:rsidR="00A64450">
              <w:fldChar w:fldCharType="end"/>
            </w:r>
            <w:r w:rsidR="00A64450">
              <w:fldChar w:fldCharType="begin">
                <w:fldData xml:space="preserve">ZCBIZWFsdGgsIFdvbGZzb24gUmVzZWFyY2ggQ2VudHJlLCBOZXdjYXN0bGUgR2VuZXJhbCBIb3Nw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=
</w:fldData>
              </w:fldChar>
            </w:r>
            <w:r w:rsidR="00A64450">
              <w:instrText xml:space="preserve"> ADDIN EN.CITE.DATA </w:instrText>
            </w:r>
            <w:r w:rsidR="00A64450">
              <w:fldChar w:fldCharType="end"/>
            </w:r>
            <w:r w:rsidR="00D76B8B">
              <w:fldChar w:fldCharType="separate"/>
            </w:r>
            <w:r w:rsidR="00A64450">
              <w:rPr>
                <w:noProof/>
              </w:rPr>
              <w:t>[1-21]</w:t>
            </w:r>
            <w:r w:rsidR="00D76B8B">
              <w:fldChar w:fldCharType="end"/>
            </w:r>
          </w:p>
        </w:tc>
      </w:tr>
      <w:tr w:rsidR="00C54648" w14:paraId="2965D7A8" w14:textId="77777777" w:rsidTr="00C54648">
        <w:tc>
          <w:tcPr>
            <w:tcW w:w="1410" w:type="dxa"/>
          </w:tcPr>
          <w:p w14:paraId="148073E4" w14:textId="57B60C1E" w:rsidR="0077038D" w:rsidRDefault="00D54000" w:rsidP="00AF4DEA">
            <w:r>
              <w:t xml:space="preserve">BEHAVE-AD </w:t>
            </w:r>
          </w:p>
        </w:tc>
        <w:tc>
          <w:tcPr>
            <w:tcW w:w="1586" w:type="dxa"/>
          </w:tcPr>
          <w:p w14:paraId="3F08A67E" w14:textId="67BB468A" w:rsidR="0077038D" w:rsidRDefault="00803DE6" w:rsidP="00AF4DEA">
            <w:r>
              <w:t>NPS</w:t>
            </w:r>
          </w:p>
        </w:tc>
        <w:tc>
          <w:tcPr>
            <w:tcW w:w="1715" w:type="dxa"/>
          </w:tcPr>
          <w:p w14:paraId="2AE5B23C" w14:textId="25D068D9" w:rsidR="0077038D" w:rsidRDefault="00B21F9E" w:rsidP="00AF4DEA">
            <w:r>
              <w:t>+</w:t>
            </w:r>
          </w:p>
        </w:tc>
        <w:tc>
          <w:tcPr>
            <w:tcW w:w="1831" w:type="dxa"/>
          </w:tcPr>
          <w:p w14:paraId="48F36876" w14:textId="237F0BDE" w:rsidR="0077038D" w:rsidRDefault="00EE19AE" w:rsidP="00AF4DEA">
            <w:r>
              <w:t>Yes</w:t>
            </w:r>
          </w:p>
        </w:tc>
        <w:tc>
          <w:tcPr>
            <w:tcW w:w="1027" w:type="dxa"/>
          </w:tcPr>
          <w:p w14:paraId="3CFB4757" w14:textId="7D8E3779" w:rsidR="0077038D" w:rsidRDefault="00DA791F" w:rsidP="00AF4DEA">
            <w:r>
              <w:t>NE</w:t>
            </w:r>
          </w:p>
        </w:tc>
        <w:tc>
          <w:tcPr>
            <w:tcW w:w="1781" w:type="dxa"/>
          </w:tcPr>
          <w:p w14:paraId="0EECB198" w14:textId="5B223D67" w:rsidR="0077038D" w:rsidRDefault="00A32D72" w:rsidP="00AF4DEA">
            <w:r>
              <w:t>Yes</w:t>
            </w:r>
            <w:r>
              <w:fldChar w:fldCharType="begin">
                <w:fldData xml:space="preserve">PEVuZE5vdGU+PENpdGU+PEF1dGhvcj5XYWxrZXI8L0F1dGhvcj48WWVhcj4xOTk5PC9ZZWFyPjxS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</w:fldData>
              </w:fldChar>
            </w:r>
            <w:r w:rsidR="00A64450">
              <w:instrText xml:space="preserve"> ADDIN EN.CITE </w:instrText>
            </w:r>
            <w:r w:rsidR="00A64450">
              <w:fldChar w:fldCharType="begin">
                <w:fldData xml:space="preserve">PEVuZE5vdGU+PENpdGU+PEF1dGhvcj5XYWxrZXI8L0F1dGhvcj48WWVhcj4xOTk5PC9ZZWFyPjxS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</w:fldData>
              </w:fldChar>
            </w:r>
            <w:r w:rsidR="00A64450">
              <w:instrText xml:space="preserve"> ADDIN EN.CITE.DATA </w:instrText>
            </w:r>
            <w:r w:rsidR="00A64450">
              <w:fldChar w:fldCharType="end"/>
            </w:r>
            <w:r>
              <w:fldChar w:fldCharType="separate"/>
            </w:r>
            <w:r w:rsidR="00A64450">
              <w:rPr>
                <w:noProof/>
              </w:rPr>
              <w:t>[20, 22-24]</w:t>
            </w:r>
            <w:r>
              <w:fldChar w:fldCharType="end"/>
            </w:r>
          </w:p>
        </w:tc>
      </w:tr>
      <w:tr w:rsidR="00C54648" w14:paraId="76F45DA0" w14:textId="77777777" w:rsidTr="00C54648">
        <w:tc>
          <w:tcPr>
            <w:tcW w:w="1410" w:type="dxa"/>
          </w:tcPr>
          <w:p w14:paraId="430F0DCA" w14:textId="7DFBD2A1" w:rsidR="0077038D" w:rsidRDefault="00D54000" w:rsidP="00AF4DEA">
            <w:r>
              <w:t>SAPS-PD</w:t>
            </w:r>
          </w:p>
        </w:tc>
        <w:tc>
          <w:tcPr>
            <w:tcW w:w="1586" w:type="dxa"/>
          </w:tcPr>
          <w:p w14:paraId="678329A9" w14:textId="3AD82B93" w:rsidR="0077038D" w:rsidRDefault="00D54000" w:rsidP="00AF4DEA">
            <w:r>
              <w:t>Psychosis</w:t>
            </w:r>
          </w:p>
        </w:tc>
        <w:tc>
          <w:tcPr>
            <w:tcW w:w="1715" w:type="dxa"/>
          </w:tcPr>
          <w:p w14:paraId="5761ED44" w14:textId="029573BD" w:rsidR="0077038D" w:rsidRDefault="00D54000" w:rsidP="00AF4DEA">
            <w:r>
              <w:t>NE</w:t>
            </w:r>
          </w:p>
        </w:tc>
        <w:tc>
          <w:tcPr>
            <w:tcW w:w="1831" w:type="dxa"/>
          </w:tcPr>
          <w:p w14:paraId="62D8269D" w14:textId="377527E9" w:rsidR="0077038D" w:rsidRDefault="00D54000" w:rsidP="00AF4DEA">
            <w:r>
              <w:t>NE</w:t>
            </w:r>
          </w:p>
        </w:tc>
        <w:tc>
          <w:tcPr>
            <w:tcW w:w="1027" w:type="dxa"/>
          </w:tcPr>
          <w:p w14:paraId="194E37DE" w14:textId="33FF1DBB" w:rsidR="0077038D" w:rsidRDefault="00D54000" w:rsidP="00AF4DEA">
            <w:r>
              <w:t>NE</w:t>
            </w:r>
          </w:p>
        </w:tc>
        <w:tc>
          <w:tcPr>
            <w:tcW w:w="1781" w:type="dxa"/>
          </w:tcPr>
          <w:p w14:paraId="68C20987" w14:textId="6775940D" w:rsidR="0077038D" w:rsidRDefault="00E46104" w:rsidP="00AF4DEA">
            <w:r>
              <w:t>Yes</w:t>
            </w:r>
            <w:r w:rsidR="00BC612A">
              <w:fldChar w:fldCharType="begin"/>
            </w:r>
            <w:r w:rsidR="00A64450">
              <w:instrText xml:space="preserve"> ADDIN EN.CITE &lt;EndNote&gt;&lt;Cite&gt;&lt;Author&gt;McKeith&lt;/Author&gt;&lt;Year&gt;2017&lt;/Year&gt;&lt;RecNum&gt;191&lt;/RecNum&gt;&lt;DisplayText&gt;[25]&lt;/DisplayText&gt;&lt;record&gt;&lt;rec-number&gt;191&lt;/rec-number&gt;&lt;foreign-keys&gt;&lt;key app="EN" db-id="dw5dvewvkwdepxewv2npwf9dvzwpepp2expv" timestamp="1615975642"&gt;191&lt;/key&gt;&lt;/foreign-keys&gt;&lt;ref-type name="Journal Article"&gt;17&lt;/ref-type&gt;&lt;contributors&gt;&lt;authors&gt;&lt;author&gt;McKeith, Ian&lt;/author&gt;&lt;author&gt;Aarsland, Dag&lt;/author&gt;&lt;author&gt;Friedhoff, Lawrence&lt;/author&gt;&lt;author&gt;Lombardo, Ilise&lt;/author&gt;&lt;author&gt;France, Nicholas&lt;/author&gt;&lt;author&gt;Dworak, Heather&lt;/author&gt;&lt;author&gt;Asare, Ebenezer&lt;/author&gt;&lt;author&gt;Ramaswamy, Shankar&lt;/author&gt;&lt;author&gt;Boeve, Brad&lt;/author&gt;&lt;/authors&gt;&lt;/contributors&gt;&lt;titles&gt;&lt;title&gt;HEADWAY-DLB: A multinational study evaluating the safety and efficacy of intepirdine (rvt-101) in dementia with lewy bodies&lt;/title&gt;&lt;secondary-title&gt;Alzheimer&amp;apos;s &amp;amp; Dementia&lt;/secondary-title&gt;&lt;/titles&gt;&lt;periodical&gt;&lt;full-title&gt;Alzheimer&amp;apos;s &amp;amp; Dementia&lt;/full-title&gt;&lt;/periodical&gt;&lt;pages&gt;P936&lt;/pages&gt;&lt;volume&gt;13&lt;/volume&gt;&lt;dates&gt;&lt;year&gt;2017&lt;/year&gt;&lt;pub-dates&gt;&lt;date&gt;07/01&lt;/date&gt;&lt;/pub-dates&gt;&lt;/dates&gt;&lt;urls&gt;&lt;/urls&gt;&lt;electronic-resource-num&gt;10.1016/j.jalz.2017.06.1830&lt;/electronic-resource-num&gt;&lt;/record&gt;&lt;/Cite&gt;&lt;/EndNote&gt;</w:instrText>
            </w:r>
            <w:r w:rsidR="00BC612A">
              <w:fldChar w:fldCharType="separate"/>
            </w:r>
            <w:r w:rsidR="00A64450">
              <w:rPr>
                <w:noProof/>
              </w:rPr>
              <w:t>[25]</w:t>
            </w:r>
            <w:r w:rsidR="00BC612A">
              <w:fldChar w:fldCharType="end"/>
            </w:r>
          </w:p>
        </w:tc>
      </w:tr>
      <w:tr w:rsidR="00E15FDC" w14:paraId="0598B8A0" w14:textId="77777777" w:rsidTr="00C54648">
        <w:tc>
          <w:tcPr>
            <w:tcW w:w="1410" w:type="dxa"/>
          </w:tcPr>
          <w:p w14:paraId="54F62F78" w14:textId="143B788C" w:rsidR="00E15FDC" w:rsidRDefault="00E15FDC" w:rsidP="00AF4DEA">
            <w:proofErr w:type="spellStart"/>
            <w:r w:rsidRPr="005E1D4B">
              <w:rPr>
                <w:rFonts w:eastAsia="Times New Roman"/>
              </w:rPr>
              <w:t>PsycH</w:t>
            </w:r>
            <w:proofErr w:type="spellEnd"/>
            <w:r w:rsidRPr="005E1D4B">
              <w:rPr>
                <w:rFonts w:eastAsia="Times New Roman"/>
              </w:rPr>
              <w:t>-Q</w:t>
            </w:r>
          </w:p>
        </w:tc>
        <w:tc>
          <w:tcPr>
            <w:tcW w:w="1586" w:type="dxa"/>
          </w:tcPr>
          <w:p w14:paraId="0387F95F" w14:textId="229AABB7" w:rsidR="00E15FDC" w:rsidRDefault="00E15FDC" w:rsidP="00AF4DEA">
            <w:r>
              <w:t>Psychosis</w:t>
            </w:r>
          </w:p>
        </w:tc>
        <w:tc>
          <w:tcPr>
            <w:tcW w:w="1715" w:type="dxa"/>
          </w:tcPr>
          <w:p w14:paraId="12765EC6" w14:textId="4A19AE78" w:rsidR="00E15FDC" w:rsidRDefault="00E816B1" w:rsidP="00AF4DEA">
            <w:r>
              <w:t>NE</w:t>
            </w:r>
          </w:p>
        </w:tc>
        <w:tc>
          <w:tcPr>
            <w:tcW w:w="1831" w:type="dxa"/>
          </w:tcPr>
          <w:p w14:paraId="621E7A50" w14:textId="0A908F46" w:rsidR="00E15FDC" w:rsidRDefault="00DC1B36" w:rsidP="00AF4DEA">
            <w:r>
              <w:t>NE</w:t>
            </w:r>
          </w:p>
        </w:tc>
        <w:tc>
          <w:tcPr>
            <w:tcW w:w="1027" w:type="dxa"/>
          </w:tcPr>
          <w:p w14:paraId="46474B98" w14:textId="1936F3CF" w:rsidR="00E15FDC" w:rsidRDefault="00DC1B36" w:rsidP="00AF4DEA">
            <w:r>
              <w:t>NE</w:t>
            </w:r>
          </w:p>
        </w:tc>
        <w:tc>
          <w:tcPr>
            <w:tcW w:w="1781" w:type="dxa"/>
          </w:tcPr>
          <w:p w14:paraId="382BDBB6" w14:textId="25CF9463" w:rsidR="00E15FDC" w:rsidRDefault="00DC1B36" w:rsidP="00AF4DEA">
            <w:r>
              <w:t>No</w:t>
            </w:r>
          </w:p>
        </w:tc>
      </w:tr>
      <w:tr w:rsidR="00C54648" w14:paraId="5F739489" w14:textId="77777777" w:rsidTr="00C54648">
        <w:tc>
          <w:tcPr>
            <w:tcW w:w="1410" w:type="dxa"/>
          </w:tcPr>
          <w:p w14:paraId="07104B4A" w14:textId="70B8AE00" w:rsidR="0077038D" w:rsidRDefault="0077038D" w:rsidP="00AF4DEA">
            <w:r w:rsidRPr="00F16D75">
              <w:t>UMPDHQ</w:t>
            </w:r>
          </w:p>
        </w:tc>
        <w:tc>
          <w:tcPr>
            <w:tcW w:w="1586" w:type="dxa"/>
          </w:tcPr>
          <w:p w14:paraId="1725076A" w14:textId="1F4CCE7C" w:rsidR="0077038D" w:rsidRDefault="00C93879" w:rsidP="00AF4DEA">
            <w:r>
              <w:t>Hallucinations</w:t>
            </w:r>
          </w:p>
        </w:tc>
        <w:tc>
          <w:tcPr>
            <w:tcW w:w="1715" w:type="dxa"/>
          </w:tcPr>
          <w:p w14:paraId="6E4F10F3" w14:textId="5C10A7CE" w:rsidR="0077038D" w:rsidRDefault="00B21F9E" w:rsidP="00AF4DEA">
            <w:r>
              <w:t>+</w:t>
            </w:r>
          </w:p>
        </w:tc>
        <w:tc>
          <w:tcPr>
            <w:tcW w:w="1831" w:type="dxa"/>
          </w:tcPr>
          <w:p w14:paraId="6A4A2520" w14:textId="5BC2DB36" w:rsidR="0077038D" w:rsidRDefault="00C93879" w:rsidP="00AF4DEA">
            <w:r>
              <w:t>NE</w:t>
            </w:r>
          </w:p>
        </w:tc>
        <w:tc>
          <w:tcPr>
            <w:tcW w:w="1027" w:type="dxa"/>
          </w:tcPr>
          <w:p w14:paraId="397F2E4B" w14:textId="5B2B3EB1" w:rsidR="0077038D" w:rsidRDefault="00C93879" w:rsidP="00AF4DEA">
            <w:r>
              <w:t>NE</w:t>
            </w:r>
          </w:p>
        </w:tc>
        <w:tc>
          <w:tcPr>
            <w:tcW w:w="1781" w:type="dxa"/>
          </w:tcPr>
          <w:p w14:paraId="5F1FBBC6" w14:textId="60E5822B" w:rsidR="0077038D" w:rsidRDefault="00BC612A" w:rsidP="00AF4DEA">
            <w:r>
              <w:t>No</w:t>
            </w:r>
          </w:p>
        </w:tc>
      </w:tr>
      <w:tr w:rsidR="00C54648" w14:paraId="3E783304" w14:textId="77777777" w:rsidTr="00C54648">
        <w:tc>
          <w:tcPr>
            <w:tcW w:w="1410" w:type="dxa"/>
          </w:tcPr>
          <w:p w14:paraId="5BFD9E12" w14:textId="6B1A8966" w:rsidR="0077038D" w:rsidRPr="00F16D75" w:rsidRDefault="0077038D" w:rsidP="00AF4DEA">
            <w:r>
              <w:t>NEVHI</w:t>
            </w:r>
          </w:p>
        </w:tc>
        <w:tc>
          <w:tcPr>
            <w:tcW w:w="1586" w:type="dxa"/>
          </w:tcPr>
          <w:p w14:paraId="2BA5F501" w14:textId="375FB99F" w:rsidR="0077038D" w:rsidRDefault="00DF3698" w:rsidP="00AF4DEA">
            <w:r>
              <w:t>VH</w:t>
            </w:r>
          </w:p>
        </w:tc>
        <w:tc>
          <w:tcPr>
            <w:tcW w:w="1715" w:type="dxa"/>
          </w:tcPr>
          <w:p w14:paraId="6E10F234" w14:textId="33CAF058" w:rsidR="0077038D" w:rsidRDefault="00B21F9E" w:rsidP="00AF4DEA">
            <w:r>
              <w:t>+</w:t>
            </w:r>
          </w:p>
        </w:tc>
        <w:tc>
          <w:tcPr>
            <w:tcW w:w="1831" w:type="dxa"/>
          </w:tcPr>
          <w:p w14:paraId="1B28B698" w14:textId="2538BA1D" w:rsidR="0077038D" w:rsidRDefault="00DF3698" w:rsidP="00AF4DEA">
            <w:r>
              <w:t>NE</w:t>
            </w:r>
          </w:p>
        </w:tc>
        <w:tc>
          <w:tcPr>
            <w:tcW w:w="1027" w:type="dxa"/>
          </w:tcPr>
          <w:p w14:paraId="03F1A8E2" w14:textId="5E0A0F66" w:rsidR="0077038D" w:rsidRDefault="00DF3698" w:rsidP="00AF4DEA">
            <w:r>
              <w:t>NE</w:t>
            </w:r>
          </w:p>
        </w:tc>
        <w:tc>
          <w:tcPr>
            <w:tcW w:w="1781" w:type="dxa"/>
          </w:tcPr>
          <w:p w14:paraId="68E89A66" w14:textId="4B596F13" w:rsidR="0077038D" w:rsidRDefault="00DB59F8" w:rsidP="00AF4DEA">
            <w:r>
              <w:t>Yes</w:t>
            </w:r>
            <w:r>
              <w:fldChar w:fldCharType="begin">
                <w:fldData xml:space="preserve">PEVuZE5vdGU+PENpdGU+PEF1dGhvcj5HcmF0d2lja2U8L0F1dGhvcj48WWVhcj4yMDIwPC9ZZWFy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</w:fldData>
              </w:fldChar>
            </w:r>
            <w:r w:rsidR="00A64450">
              <w:instrText xml:space="preserve"> ADDIN EN.CITE </w:instrText>
            </w:r>
            <w:r w:rsidR="00A64450">
              <w:fldChar w:fldCharType="begin">
                <w:fldData xml:space="preserve">PEVuZE5vdGU+PENpdGU+PEF1dGhvcj5HcmF0d2lja2U8L0F1dGhvcj48WWVhcj4yMDIwPC9ZZWFy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</w:fldData>
              </w:fldChar>
            </w:r>
            <w:r w:rsidR="00A64450">
              <w:instrText xml:space="preserve"> ADDIN EN.CITE.DATA </w:instrText>
            </w:r>
            <w:r w:rsidR="00A64450">
              <w:fldChar w:fldCharType="end"/>
            </w:r>
            <w:r>
              <w:fldChar w:fldCharType="separate"/>
            </w:r>
            <w:r w:rsidR="00A64450">
              <w:rPr>
                <w:noProof/>
              </w:rPr>
              <w:t>[26]</w:t>
            </w:r>
            <w:r>
              <w:fldChar w:fldCharType="end"/>
            </w:r>
          </w:p>
        </w:tc>
      </w:tr>
    </w:tbl>
    <w:p w14:paraId="20238E34" w14:textId="66C4043B" w:rsidR="006C6BC5" w:rsidRDefault="00C54648">
      <w:r w:rsidRPr="00C54648">
        <w:t xml:space="preserve">+, good/adequate; +/-, </w:t>
      </w:r>
      <w:r w:rsidR="008D00CF">
        <w:t xml:space="preserve">acceptable </w:t>
      </w:r>
      <w:r w:rsidRPr="00C54648">
        <w:t xml:space="preserve">performance is questionable/mediocre. </w:t>
      </w:r>
      <w:r w:rsidR="003B15CD">
        <w:t xml:space="preserve">MCID: </w:t>
      </w:r>
      <w:r w:rsidR="003B15CD" w:rsidRPr="003B15CD">
        <w:t>minimal clinically important difference</w:t>
      </w:r>
      <w:r w:rsidR="003B15CD">
        <w:t xml:space="preserve">; </w:t>
      </w:r>
      <w:r w:rsidRPr="00C54648">
        <w:t>NE: not evaluated</w:t>
      </w:r>
      <w:r w:rsidR="004878A1">
        <w:t>; NPS: neuropsychiatric symptoms</w:t>
      </w:r>
      <w:r w:rsidR="005E2F67">
        <w:t>; VH: visual hallucinations</w:t>
      </w:r>
      <w:r w:rsidR="00BF2B12">
        <w:t xml:space="preserve">. </w:t>
      </w:r>
      <w:r w:rsidR="00BF2B12" w:rsidRPr="00BF2B12">
        <w:t>NPI: Neuropsychiatric Inventory</w:t>
      </w:r>
      <w:r w:rsidR="00931383">
        <w:t xml:space="preserve">; BEHAVE-AD: </w:t>
      </w:r>
      <w:r w:rsidR="00931383" w:rsidRPr="00665E8E">
        <w:rPr>
          <w:rFonts w:eastAsia="Times New Roman"/>
        </w:rPr>
        <w:t>Behavioral Pathology in Alzheimer's Disease Rating Scale</w:t>
      </w:r>
      <w:r w:rsidR="00500B55">
        <w:rPr>
          <w:rFonts w:eastAsia="Times New Roman"/>
        </w:rPr>
        <w:t xml:space="preserve">; </w:t>
      </w:r>
      <w:r w:rsidR="00500B55">
        <w:t xml:space="preserve">SAPS-PD: </w:t>
      </w:r>
      <w:r w:rsidR="00500B55" w:rsidRPr="00746C07">
        <w:rPr>
          <w:rFonts w:eastAsia="Times New Roman"/>
        </w:rPr>
        <w:t>Scale for the Assessment of Positive Symptoms for Parkinson's Disease Psychosis</w:t>
      </w:r>
      <w:r w:rsidR="007F622F">
        <w:rPr>
          <w:rFonts w:eastAsia="Times New Roman"/>
        </w:rPr>
        <w:t xml:space="preserve">; </w:t>
      </w:r>
      <w:proofErr w:type="spellStart"/>
      <w:r w:rsidR="007F622F">
        <w:rPr>
          <w:rFonts w:eastAsia="Times New Roman"/>
        </w:rPr>
        <w:t>PsycH</w:t>
      </w:r>
      <w:proofErr w:type="spellEnd"/>
      <w:r w:rsidR="007F622F">
        <w:rPr>
          <w:rFonts w:eastAsia="Times New Roman"/>
        </w:rPr>
        <w:t xml:space="preserve">-Q: </w:t>
      </w:r>
      <w:r w:rsidR="007F622F" w:rsidRPr="005E1D4B">
        <w:rPr>
          <w:rFonts w:eastAsia="Times New Roman"/>
        </w:rPr>
        <w:t>Psychosis and Hallucinations Questionnaire</w:t>
      </w:r>
      <w:r w:rsidR="0065049E">
        <w:rPr>
          <w:rFonts w:eastAsia="Times New Roman"/>
        </w:rPr>
        <w:t xml:space="preserve">; </w:t>
      </w:r>
      <w:r w:rsidR="0065049E">
        <w:t xml:space="preserve">UMPDHQ: </w:t>
      </w:r>
      <w:r w:rsidR="0065049E" w:rsidRPr="00746C07">
        <w:rPr>
          <w:rFonts w:eastAsia="Times New Roman"/>
        </w:rPr>
        <w:t>University of Miami Parkinson's disease Hallucinations Questionnaire</w:t>
      </w:r>
      <w:r w:rsidR="006C6BC5">
        <w:rPr>
          <w:rFonts w:eastAsia="Times New Roman"/>
        </w:rPr>
        <w:t xml:space="preserve">; </w:t>
      </w:r>
      <w:r w:rsidR="006C6BC5">
        <w:rPr>
          <w:rFonts w:eastAsia="Times New Roman"/>
          <w:color w:val="212121"/>
          <w:shd w:val="clear" w:color="auto" w:fill="FFFFFF"/>
        </w:rPr>
        <w:t xml:space="preserve">NEVHI: </w:t>
      </w:r>
      <w:r w:rsidR="006C6BC5" w:rsidRPr="00746C07">
        <w:rPr>
          <w:rFonts w:eastAsia="Times New Roman"/>
        </w:rPr>
        <w:t>North-East Visual Hallucination Interview</w:t>
      </w:r>
      <w:r w:rsidR="006C6BC5">
        <w:rPr>
          <w:rFonts w:eastAsia="Times New Roman"/>
        </w:rPr>
        <w:t>.</w:t>
      </w:r>
    </w:p>
    <w:p w14:paraId="68743F8E" w14:textId="77777777" w:rsidR="000F23C6" w:rsidRDefault="000F23C6"/>
    <w:p w14:paraId="432BDD54" w14:textId="4E5DF65F" w:rsidR="001978B9" w:rsidRPr="000F23C6" w:rsidRDefault="000F23C6">
      <w:pPr>
        <w:rPr>
          <w:b/>
          <w:bCs/>
        </w:rPr>
      </w:pPr>
      <w:r w:rsidRPr="000F23C6">
        <w:rPr>
          <w:b/>
          <w:bCs/>
        </w:rPr>
        <w:t>REFERENCES</w:t>
      </w:r>
    </w:p>
    <w:p w14:paraId="7D05A8FC" w14:textId="77777777" w:rsidR="00A64450" w:rsidRPr="00A64450" w:rsidRDefault="001978B9" w:rsidP="00A64450">
      <w:pPr>
        <w:pStyle w:val="EndNoteBibliography"/>
        <w:spacing w:after="0"/>
      </w:pPr>
      <w:r>
        <w:fldChar w:fldCharType="begin"/>
      </w:r>
      <w:r>
        <w:instrText xml:space="preserve"> ADDIN EN.REFLIST </w:instrText>
      </w:r>
      <w:r>
        <w:fldChar w:fldCharType="separate"/>
      </w:r>
      <w:r w:rsidR="00A64450" w:rsidRPr="00A64450">
        <w:t>1.</w:t>
      </w:r>
      <w:r w:rsidR="00A64450" w:rsidRPr="00A64450">
        <w:tab/>
        <w:t>Mori E, Ikeda M, Kosaka K. Donepezil for dementia with Lewy bodies: a randomized, placebo-controlled trial. Ann Neurol. 2012;72(1):41-52.</w:t>
      </w:r>
    </w:p>
    <w:p w14:paraId="0F472E42" w14:textId="77777777" w:rsidR="00A64450" w:rsidRPr="00A64450" w:rsidRDefault="00A64450" w:rsidP="00A64450">
      <w:pPr>
        <w:pStyle w:val="EndNoteBibliography"/>
        <w:spacing w:after="0"/>
      </w:pPr>
      <w:r w:rsidRPr="00A64450">
        <w:t>2.</w:t>
      </w:r>
      <w:r w:rsidRPr="00A64450">
        <w:tab/>
        <w:t>Thomas AJ, Burn DJ, Rowan EN, Littlewood E, Newby J, Cousins D, et al. A comparison of the efficacy of donepezil in Parkinson's disease with dementia and dementia with Lewy bodies. Int J Geriatr Psychiatry. 2005;20(10):938-44.</w:t>
      </w:r>
    </w:p>
    <w:p w14:paraId="1168C21D" w14:textId="77777777" w:rsidR="00A64450" w:rsidRPr="00A64450" w:rsidRDefault="00A64450" w:rsidP="00A64450">
      <w:pPr>
        <w:pStyle w:val="EndNoteBibliography"/>
        <w:spacing w:after="0"/>
      </w:pPr>
      <w:r w:rsidRPr="00A64450">
        <w:t>3.</w:t>
      </w:r>
      <w:r w:rsidRPr="00A64450">
        <w:tab/>
        <w:t>Minett TS, Thomas A, Wilkinson LM, Daniel SL, Sanders J, Richardson J, et al. What happens when donepezil is suddenly withdrawn? An open label trial in dementia with Lewy bodies and Parkinson's disease with dementia. Int J Geriatr Psychiatry. 2003;18(11):988-93.</w:t>
      </w:r>
    </w:p>
    <w:p w14:paraId="010DA50B" w14:textId="77777777" w:rsidR="00A64450" w:rsidRPr="00A64450" w:rsidRDefault="00A64450" w:rsidP="00A64450">
      <w:pPr>
        <w:pStyle w:val="EndNoteBibliography"/>
        <w:spacing w:after="0"/>
      </w:pPr>
      <w:r w:rsidRPr="00A64450">
        <w:t>4.</w:t>
      </w:r>
      <w:r w:rsidRPr="00A64450">
        <w:tab/>
        <w:t>Mori E, Ikeda M, Nakagawa M, Miyagishi H, Yamaguchi H, Kosaka K. Effects of Donepezil on Extrapyramidal Symptoms in Patients with Dementia with Lewy Bodies: A Secondary Pooled Analysis of Two Randomized-Controlled and Two Open-Label Long-Term Extension Studies. Dement Geriatr Cogn Disord. 2015;40(3-4):186-98.</w:t>
      </w:r>
    </w:p>
    <w:p w14:paraId="6A2B0CD1" w14:textId="77777777" w:rsidR="00A64450" w:rsidRPr="00A64450" w:rsidRDefault="00A64450" w:rsidP="00A64450">
      <w:pPr>
        <w:pStyle w:val="EndNoteBibliography"/>
        <w:spacing w:after="0"/>
      </w:pPr>
      <w:r w:rsidRPr="00A64450">
        <w:t>5.</w:t>
      </w:r>
      <w:r w:rsidRPr="00A64450">
        <w:tab/>
        <w:t>McKeith I, Del Ser T, Spano P, Emre M, Wesnes K, Anand R, et al. Efficacy of rivastigmine in dementia with Lewy bodies: a randomised, double-blind, placebo-controlled international study. Lancet. 2000;356(9247):2031-6.</w:t>
      </w:r>
    </w:p>
    <w:p w14:paraId="5C3C5437" w14:textId="77777777" w:rsidR="00A64450" w:rsidRPr="00A64450" w:rsidRDefault="00A64450" w:rsidP="00A64450">
      <w:pPr>
        <w:pStyle w:val="EndNoteBibliography"/>
        <w:spacing w:after="0"/>
      </w:pPr>
      <w:r w:rsidRPr="00A64450">
        <w:t>6.</w:t>
      </w:r>
      <w:r w:rsidRPr="00A64450">
        <w:tab/>
        <w:t>McKeith IG, Grace JB, Walker Z, Byrne EJ, Wilkinson D, Stevens T, et al. Rivastigmine in the treatment of dementia with Lewy bodies: preliminary findings from an open trial. Int J Geriatr Psychiatry. 2000;15(5):387-92.</w:t>
      </w:r>
    </w:p>
    <w:p w14:paraId="33D45C0D" w14:textId="77777777" w:rsidR="00A64450" w:rsidRPr="00A64450" w:rsidRDefault="00A64450" w:rsidP="00A64450">
      <w:pPr>
        <w:pStyle w:val="EndNoteBibliography"/>
        <w:spacing w:after="0"/>
      </w:pPr>
      <w:r w:rsidRPr="00A64450">
        <w:t>7.</w:t>
      </w:r>
      <w:r w:rsidRPr="00A64450">
        <w:tab/>
        <w:t>Mizukami K, Asada T, Kinoshita T, Tanaka K, Sonohara K, Nakai R, et al. A randomized cross-over study of a traditional Japanese medicine (kampo), yokukansan, in the treatment of the behavioural and psychological symptoms of dementia. Int J Neuropsychopharmacol. 2009;12(2):191-9.</w:t>
      </w:r>
    </w:p>
    <w:p w14:paraId="37A9F360" w14:textId="77777777" w:rsidR="00A64450" w:rsidRPr="00A64450" w:rsidRDefault="00A64450" w:rsidP="00A64450">
      <w:pPr>
        <w:pStyle w:val="EndNoteBibliography"/>
        <w:spacing w:after="0"/>
      </w:pPr>
      <w:r w:rsidRPr="00A64450">
        <w:t>8.</w:t>
      </w:r>
      <w:r w:rsidRPr="00A64450">
        <w:tab/>
        <w:t>Edwards K, Royall D, Hershey L, Lichter D, Hake A, Farlow M, et al. Efficacy and safety of galantamine in patients with dementia with Lewy bodies: a 24-week open-label study. Dement Geriatr Cogn Disord. 2007;23(6):401-5.</w:t>
      </w:r>
    </w:p>
    <w:p w14:paraId="23810821" w14:textId="77777777" w:rsidR="00A64450" w:rsidRPr="00A64450" w:rsidRDefault="00A64450" w:rsidP="00A64450">
      <w:pPr>
        <w:pStyle w:val="EndNoteBibliography"/>
        <w:spacing w:after="0"/>
      </w:pPr>
      <w:r w:rsidRPr="00A64450">
        <w:t>9.</w:t>
      </w:r>
      <w:r w:rsidRPr="00A64450">
        <w:tab/>
        <w:t>Kimura T, Hayashida H, Murata M, Takamatsu J. Effect of ferulic acid and Angelica archangelica extract on behavioral and psychological symptoms of dementia in frontotemporal lobar degeneration and dementia with Lewy bodies. Geriatr Gerontol Int. 2011;11(3):309-14.</w:t>
      </w:r>
    </w:p>
    <w:p w14:paraId="32A054F4" w14:textId="77777777" w:rsidR="00A64450" w:rsidRPr="00A64450" w:rsidRDefault="00A64450" w:rsidP="00A64450">
      <w:pPr>
        <w:pStyle w:val="EndNoteBibliography"/>
        <w:spacing w:after="0"/>
      </w:pPr>
      <w:r w:rsidRPr="00A64450">
        <w:lastRenderedPageBreak/>
        <w:t>10.</w:t>
      </w:r>
      <w:r w:rsidRPr="00A64450">
        <w:tab/>
        <w:t>Mori S, Mori E, Iseki E, Kosaka K. Efficacy and safety of donepezil in patients with dementia with Lewy bodies: preliminary findings from an open-label study. Psychiatry Clin Neurosci. 2006;60(2):190-5.</w:t>
      </w:r>
    </w:p>
    <w:p w14:paraId="0920DA85" w14:textId="77777777" w:rsidR="00A64450" w:rsidRPr="00A64450" w:rsidRDefault="00A64450" w:rsidP="00A64450">
      <w:pPr>
        <w:pStyle w:val="EndNoteBibliography"/>
        <w:spacing w:after="0"/>
      </w:pPr>
      <w:r w:rsidRPr="00A64450">
        <w:t>11.</w:t>
      </w:r>
      <w:r w:rsidRPr="00A64450">
        <w:tab/>
        <w:t>Ikeda M, Mori E, Kosaka K, Iseki E, Hashimoto M, Matsukawa N, et al. Long-term safety and efficacy of donepezil in patients with dementia with Lewy bodies: results from a 52-week, open-label, multicenter extension study. Dement Geriatr Cogn Disord. 2013;36(3-4):229-41.</w:t>
      </w:r>
    </w:p>
    <w:p w14:paraId="02F6319C" w14:textId="77777777" w:rsidR="00A64450" w:rsidRPr="00A64450" w:rsidRDefault="00A64450" w:rsidP="00A64450">
      <w:pPr>
        <w:pStyle w:val="EndNoteBibliography"/>
        <w:spacing w:after="0"/>
      </w:pPr>
      <w:r w:rsidRPr="00A64450">
        <w:t>12.</w:t>
      </w:r>
      <w:r w:rsidRPr="00A64450">
        <w:tab/>
        <w:t>Aarsland D, Ballard C, Walker Z, Bostrom F, Alves G, Kossakowski K, et al. Memantine in patients with Parkinson's disease dementia or dementia with Lewy bodies: a double-blind, placebo-controlled, multicentre trial. Lancet Neurol. 2009;8(7):613-8.</w:t>
      </w:r>
    </w:p>
    <w:p w14:paraId="7E17C460" w14:textId="77777777" w:rsidR="00A64450" w:rsidRPr="00A64450" w:rsidRDefault="00A64450" w:rsidP="00A64450">
      <w:pPr>
        <w:pStyle w:val="EndNoteBibliography"/>
        <w:spacing w:after="0"/>
      </w:pPr>
      <w:r w:rsidRPr="00A64450">
        <w:t>13.</w:t>
      </w:r>
      <w:r w:rsidRPr="00A64450">
        <w:tab/>
        <w:t>Emre M, Tsolaki M, Bonuccelli U, Destée A, Tolosa E, Kutzelnigg A, et al. Memantine for patients with Parkinson's disease dementia or dementia with Lewy bodies: a randomised, double-blind, placebo-controlled trial. Lancet Neurol. 2010;9(10):969-77.</w:t>
      </w:r>
    </w:p>
    <w:p w14:paraId="241C19F8" w14:textId="77777777" w:rsidR="00A64450" w:rsidRPr="00A64450" w:rsidRDefault="00A64450" w:rsidP="00A64450">
      <w:pPr>
        <w:pStyle w:val="EndNoteBibliography"/>
        <w:spacing w:after="0"/>
      </w:pPr>
      <w:r w:rsidRPr="00A64450">
        <w:t>14.</w:t>
      </w:r>
      <w:r w:rsidRPr="00A64450">
        <w:tab/>
        <w:t>Lucetti C, Logi C, Del Dotto P, Berti C, Ceravolo R, Baldacci F, et al. Levodopa response in dementia with lewy bodies: a 1-year follow-up study. Parkinsonism Relat Disord. 2010;16(8):522-6.</w:t>
      </w:r>
    </w:p>
    <w:p w14:paraId="0D19127E" w14:textId="77777777" w:rsidR="00A64450" w:rsidRPr="00A64450" w:rsidRDefault="00A64450" w:rsidP="00A64450">
      <w:pPr>
        <w:pStyle w:val="EndNoteBibliography"/>
        <w:spacing w:after="0"/>
      </w:pPr>
      <w:r w:rsidRPr="00A64450">
        <w:t>15.</w:t>
      </w:r>
      <w:r w:rsidRPr="00A64450">
        <w:tab/>
        <w:t>Molloy SA, Rowan EN, O'Brien JT, McKeith IG, Wesnes K, Burn DJ. Effect of levodopa on cognitive function in Parkinson's disease with and without dementia and dementia with Lewy bodies. J Neurol Neurosurg Psychiatry. 2006;77(12):1323-8.</w:t>
      </w:r>
    </w:p>
    <w:p w14:paraId="20EF6403" w14:textId="77777777" w:rsidR="00A64450" w:rsidRPr="00A64450" w:rsidRDefault="00A64450" w:rsidP="00A64450">
      <w:pPr>
        <w:pStyle w:val="EndNoteBibliography"/>
        <w:spacing w:after="0"/>
      </w:pPr>
      <w:r w:rsidRPr="00A64450">
        <w:t>16.</w:t>
      </w:r>
      <w:r w:rsidRPr="00A64450">
        <w:tab/>
        <w:t>Iwasaki K, Kosaka K, Mori H, Okitsu R, Furukawa K, Manabe Y, et al. Open label trial to evaluate the efficacy and safety of Yokukansan, a traditional Asian medicine, in dementia with Lewy bodies. J Am Geriatr Soc. 2011;59(5):936-8.</w:t>
      </w:r>
    </w:p>
    <w:p w14:paraId="1B9E0D14" w14:textId="77777777" w:rsidR="00A64450" w:rsidRPr="00A64450" w:rsidRDefault="00A64450" w:rsidP="00A64450">
      <w:pPr>
        <w:pStyle w:val="EndNoteBibliography"/>
        <w:spacing w:after="0"/>
      </w:pPr>
      <w:r w:rsidRPr="00A64450">
        <w:t>17.</w:t>
      </w:r>
      <w:r w:rsidRPr="00A64450">
        <w:tab/>
        <w:t>Lapid MI, Kuntz KM, Mason SS, Aakre JA, Lundt ES, Kremers W, et al. Efficacy, Safety, and Tolerability of Armodafinil Therapy for Hypersomnia Associated with Dementia with Lewy Bodies: A Pilot Study. Dement Geriatr Cogn Disord. 2017;43(5-6):269-80.</w:t>
      </w:r>
    </w:p>
    <w:p w14:paraId="565345AF" w14:textId="77777777" w:rsidR="00A64450" w:rsidRPr="00A64450" w:rsidRDefault="00A64450" w:rsidP="00A64450">
      <w:pPr>
        <w:pStyle w:val="EndNoteBibliography"/>
        <w:spacing w:after="0"/>
      </w:pPr>
      <w:r w:rsidRPr="00A64450">
        <w:t>18.</w:t>
      </w:r>
      <w:r w:rsidRPr="00A64450">
        <w:tab/>
        <w:t>Cummings JL, Street J, Masterman D, Clark WS. Efficacy of olanzapine in the treatment of psychosis in dementia with lewy bodies. Dement Geriatr Cogn Disord. 2002;13(2):67-73.</w:t>
      </w:r>
    </w:p>
    <w:p w14:paraId="5627CB41" w14:textId="77777777" w:rsidR="00A64450" w:rsidRPr="00A64450" w:rsidRDefault="00A64450" w:rsidP="00A64450">
      <w:pPr>
        <w:pStyle w:val="EndNoteBibliography"/>
        <w:spacing w:after="0"/>
      </w:pPr>
      <w:r w:rsidRPr="00A64450">
        <w:t>19.</w:t>
      </w:r>
      <w:r w:rsidRPr="00A64450">
        <w:tab/>
        <w:t>Murata M, Odawara T, Hasegawa K, Iiyama S, Nakamura M, Tagawa M, et al. Adjunct zonisamide to levodopa for DLB parkinsonism: A randomized double-blind phase 2 study. Neurology. 2018;90(8):e664-e72.</w:t>
      </w:r>
    </w:p>
    <w:p w14:paraId="0CA6969D" w14:textId="77777777" w:rsidR="00A64450" w:rsidRPr="00A64450" w:rsidRDefault="00A64450" w:rsidP="00A64450">
      <w:pPr>
        <w:pStyle w:val="EndNoteBibliography"/>
        <w:spacing w:after="0"/>
      </w:pPr>
      <w:r w:rsidRPr="00A64450">
        <w:t>20.</w:t>
      </w:r>
      <w:r w:rsidRPr="00A64450">
        <w:tab/>
        <w:t>Culo S, Mulsant BH, Rosen J, Mazumdar S, Blakesley RE, Houck PR, et al. Treating neuropsychiatric symptoms in dementia with Lewy bodies: a randomized controlled-trial. Alzheimer Dis Assoc Disord. 2010;24(4):360-4.</w:t>
      </w:r>
    </w:p>
    <w:p w14:paraId="70C49D07" w14:textId="77777777" w:rsidR="00A64450" w:rsidRPr="00A64450" w:rsidRDefault="00A64450" w:rsidP="00A64450">
      <w:pPr>
        <w:pStyle w:val="EndNoteBibliography"/>
        <w:spacing w:after="0"/>
      </w:pPr>
      <w:r w:rsidRPr="00A64450">
        <w:t>21.</w:t>
      </w:r>
      <w:r w:rsidRPr="00A64450">
        <w:tab/>
        <w:t>McCormick SA, Vatter S, Carter LA, Smith SJ, Orgeta V, Poliakoff E, et al. Parkinson's-adapted cognitive stimulation therapy: feasibility and acceptability in Lewy body spectrum disorders. J Neurol. 2019;266(7):1756-70.</w:t>
      </w:r>
    </w:p>
    <w:p w14:paraId="5ABE6D46" w14:textId="77777777" w:rsidR="00A64450" w:rsidRPr="00A64450" w:rsidRDefault="00A64450" w:rsidP="00A64450">
      <w:pPr>
        <w:pStyle w:val="EndNoteBibliography"/>
        <w:spacing w:after="0"/>
      </w:pPr>
      <w:r w:rsidRPr="00A64450">
        <w:t>22.</w:t>
      </w:r>
      <w:r w:rsidRPr="00A64450">
        <w:tab/>
        <w:t>Walker Z, Grace J, Overshot R, Satarasinghe S, Swan A, Katona CL, et al. Olanzapine in dementia with Lewy bodies: a clinical study. Int J Geriatr Psychiatry. 1999;14(6):459-66.</w:t>
      </w:r>
    </w:p>
    <w:p w14:paraId="31DE0949" w14:textId="77777777" w:rsidR="00A64450" w:rsidRPr="00A64450" w:rsidRDefault="00A64450" w:rsidP="00A64450">
      <w:pPr>
        <w:pStyle w:val="EndNoteBibliography"/>
        <w:spacing w:after="0"/>
      </w:pPr>
      <w:r w:rsidRPr="00A64450">
        <w:t>23.</w:t>
      </w:r>
      <w:r w:rsidRPr="00A64450">
        <w:tab/>
        <w:t>Samuel W, Caligiuri M, Galasko D, Lacro J, Marini M, McClure FS, et al. Better cognitive and psychopathologic response to donepezil in patients prospectively diagnosed as dementia with Lewy bodies: a preliminary study. Int J Geriatr Psychiatry. 2000;15(9):794-802.</w:t>
      </w:r>
    </w:p>
    <w:p w14:paraId="1CE8E53B" w14:textId="77777777" w:rsidR="00A64450" w:rsidRPr="00A64450" w:rsidRDefault="00A64450" w:rsidP="00A64450">
      <w:pPr>
        <w:pStyle w:val="EndNoteBibliography"/>
        <w:spacing w:after="0"/>
      </w:pPr>
      <w:r w:rsidRPr="00A64450">
        <w:t>24.</w:t>
      </w:r>
      <w:r w:rsidRPr="00A64450">
        <w:tab/>
        <w:t>Satoh M, Ishikawa H, Meguro K, Kasuya M, Ishii H, Yamaguchi S. Improved visual hallucination by donepezil and occipital glucose metabolism in dementia with Lewy bodies: the Osaki-Tajiri project. Eur Neurol. 2010;64(6):337-44.</w:t>
      </w:r>
    </w:p>
    <w:p w14:paraId="54956067" w14:textId="77777777" w:rsidR="00A64450" w:rsidRPr="00A64450" w:rsidRDefault="00A64450" w:rsidP="00A64450">
      <w:pPr>
        <w:pStyle w:val="EndNoteBibliography"/>
        <w:spacing w:after="0"/>
      </w:pPr>
      <w:r w:rsidRPr="00A64450">
        <w:t>25.</w:t>
      </w:r>
      <w:r w:rsidRPr="00A64450">
        <w:tab/>
        <w:t>McKeith I, Aarsland D, Friedhoff L, Lombardo I, France N, Dworak H, et al. HEADWAY-DLB: A multinational study evaluating the safety and efficacy of intepirdine (rvt-101) in dementia with lewy bodies. Alzheimer's &amp; Dementia. 2017;13:P936.</w:t>
      </w:r>
    </w:p>
    <w:p w14:paraId="6EF1558B" w14:textId="77777777" w:rsidR="00A64450" w:rsidRPr="00A64450" w:rsidRDefault="00A64450" w:rsidP="00A64450">
      <w:pPr>
        <w:pStyle w:val="EndNoteBibliography"/>
      </w:pPr>
      <w:r w:rsidRPr="00A64450">
        <w:t>26.</w:t>
      </w:r>
      <w:r w:rsidRPr="00A64450">
        <w:tab/>
        <w:t>Gratwicke J, Zrinzo L, Kahan J, Peters A, Brechany U, McNichol A, et al. Bilateral nucleus basalis of Meynert deep brain stimulation for dementia with Lewy bodies: A randomised clinical trial. Brain Stimul. 2020;13(4):1031-9.</w:t>
      </w:r>
    </w:p>
    <w:p w14:paraId="45A353A0" w14:textId="7A38C52D" w:rsidR="00A67511" w:rsidRDefault="001978B9">
      <w:r>
        <w:fldChar w:fldCharType="end"/>
      </w:r>
    </w:p>
    <w:sectPr w:rsidR="00A675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QwMzG1tDAyNjEztTBR0lEKTi0uzszPAykwNKoFABUn6dctAAAA"/>
    <w:docVar w:name="EN.InstantFormat" w:val="&lt;ENInstantFormat&gt;&lt;Enabled&gt;1&lt;/Enabled&gt;&lt;ScanUnformatted&gt;1&lt;/ScanUnformatted&gt;&lt;ScanChanges&gt;1&lt;/ScanChanges&gt;&lt;Suspended&gt;0&lt;/Suspended&gt;&lt;/ENInstantFormat&gt;"/>
    <w:docVar w:name="EN.Layout" w:val="&lt;ENLayout&gt;&lt;Style&gt;Translational Neurodegeneration&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5dvewvkwdepxewv2npwf9dvzwpepp2expv&quot;&gt;LBD trials&lt;record-ids&gt;&lt;item&gt;2&lt;/item&gt;&lt;item&gt;3&lt;/item&gt;&lt;item&gt;6&lt;/item&gt;&lt;item&gt;15&lt;/item&gt;&lt;item&gt;16&lt;/item&gt;&lt;item&gt;20&lt;/item&gt;&lt;item&gt;21&lt;/item&gt;&lt;item&gt;24&lt;/item&gt;&lt;item&gt;26&lt;/item&gt;&lt;item&gt;30&lt;/item&gt;&lt;item&gt;31&lt;/item&gt;&lt;item&gt;33&lt;/item&gt;&lt;item&gt;39&lt;/item&gt;&lt;item&gt;40&lt;/item&gt;&lt;item&gt;43&lt;/item&gt;&lt;item&gt;49&lt;/item&gt;&lt;item&gt;58&lt;/item&gt;&lt;item&gt;67&lt;/item&gt;&lt;item&gt;79&lt;/item&gt;&lt;item&gt;89&lt;/item&gt;&lt;item&gt;95&lt;/item&gt;&lt;item&gt;97&lt;/item&gt;&lt;item&gt;110&lt;/item&gt;&lt;item&gt;111&lt;/item&gt;&lt;item&gt;191&lt;/item&gt;&lt;item&gt;195&lt;/item&gt;&lt;/record-ids&gt;&lt;/item&gt;&lt;/Libraries&gt;"/>
  </w:docVars>
  <w:rsids>
    <w:rsidRoot w:val="00F16D75"/>
    <w:rsid w:val="000019DD"/>
    <w:rsid w:val="00016830"/>
    <w:rsid w:val="00035979"/>
    <w:rsid w:val="0004401A"/>
    <w:rsid w:val="00087FE8"/>
    <w:rsid w:val="000D44E9"/>
    <w:rsid w:val="000F23C6"/>
    <w:rsid w:val="000F28BB"/>
    <w:rsid w:val="000F48A0"/>
    <w:rsid w:val="00101282"/>
    <w:rsid w:val="00106D0A"/>
    <w:rsid w:val="00135255"/>
    <w:rsid w:val="00137835"/>
    <w:rsid w:val="00146B98"/>
    <w:rsid w:val="001570CE"/>
    <w:rsid w:val="00166EAC"/>
    <w:rsid w:val="00171BBC"/>
    <w:rsid w:val="00182853"/>
    <w:rsid w:val="00184BC8"/>
    <w:rsid w:val="001978B9"/>
    <w:rsid w:val="001C37DD"/>
    <w:rsid w:val="001C7EE7"/>
    <w:rsid w:val="001D011E"/>
    <w:rsid w:val="001F0137"/>
    <w:rsid w:val="00201F69"/>
    <w:rsid w:val="00204E76"/>
    <w:rsid w:val="002135BC"/>
    <w:rsid w:val="0024795C"/>
    <w:rsid w:val="0025290E"/>
    <w:rsid w:val="0026240B"/>
    <w:rsid w:val="00292A14"/>
    <w:rsid w:val="002B6464"/>
    <w:rsid w:val="002B6F78"/>
    <w:rsid w:val="002E6BDF"/>
    <w:rsid w:val="00306DC8"/>
    <w:rsid w:val="003402E4"/>
    <w:rsid w:val="00345432"/>
    <w:rsid w:val="00372DF4"/>
    <w:rsid w:val="00384C98"/>
    <w:rsid w:val="003872A4"/>
    <w:rsid w:val="00395F5C"/>
    <w:rsid w:val="003A3824"/>
    <w:rsid w:val="003B15CD"/>
    <w:rsid w:val="003B51FF"/>
    <w:rsid w:val="003B58D2"/>
    <w:rsid w:val="003D3BE4"/>
    <w:rsid w:val="003E1C1F"/>
    <w:rsid w:val="003E5953"/>
    <w:rsid w:val="003F50A5"/>
    <w:rsid w:val="003F76C2"/>
    <w:rsid w:val="003F76D8"/>
    <w:rsid w:val="00401074"/>
    <w:rsid w:val="00403DDB"/>
    <w:rsid w:val="00404BFD"/>
    <w:rsid w:val="00407BF4"/>
    <w:rsid w:val="0041363D"/>
    <w:rsid w:val="004202D0"/>
    <w:rsid w:val="0045271F"/>
    <w:rsid w:val="00462F63"/>
    <w:rsid w:val="00471068"/>
    <w:rsid w:val="00471AF3"/>
    <w:rsid w:val="0047672E"/>
    <w:rsid w:val="00483479"/>
    <w:rsid w:val="00484357"/>
    <w:rsid w:val="00485C78"/>
    <w:rsid w:val="004878A1"/>
    <w:rsid w:val="004901D5"/>
    <w:rsid w:val="00491000"/>
    <w:rsid w:val="004A2561"/>
    <w:rsid w:val="004B0920"/>
    <w:rsid w:val="004D685B"/>
    <w:rsid w:val="00500B55"/>
    <w:rsid w:val="0050116A"/>
    <w:rsid w:val="00520A6A"/>
    <w:rsid w:val="005535E3"/>
    <w:rsid w:val="00566728"/>
    <w:rsid w:val="005A04AF"/>
    <w:rsid w:val="005D2B25"/>
    <w:rsid w:val="005D5122"/>
    <w:rsid w:val="005E2F67"/>
    <w:rsid w:val="005F6F31"/>
    <w:rsid w:val="006100AA"/>
    <w:rsid w:val="0061213B"/>
    <w:rsid w:val="006139BF"/>
    <w:rsid w:val="0062264F"/>
    <w:rsid w:val="0062424A"/>
    <w:rsid w:val="0065049E"/>
    <w:rsid w:val="006534AD"/>
    <w:rsid w:val="006568D7"/>
    <w:rsid w:val="00680DC3"/>
    <w:rsid w:val="00684AC9"/>
    <w:rsid w:val="00692B8E"/>
    <w:rsid w:val="006B2303"/>
    <w:rsid w:val="006B5283"/>
    <w:rsid w:val="006C6BC5"/>
    <w:rsid w:val="006D18E8"/>
    <w:rsid w:val="006D4B1B"/>
    <w:rsid w:val="006D540B"/>
    <w:rsid w:val="006F355E"/>
    <w:rsid w:val="006F64FF"/>
    <w:rsid w:val="00700C38"/>
    <w:rsid w:val="00710E0F"/>
    <w:rsid w:val="007554DC"/>
    <w:rsid w:val="007600EC"/>
    <w:rsid w:val="0077038D"/>
    <w:rsid w:val="00774E0F"/>
    <w:rsid w:val="0079215F"/>
    <w:rsid w:val="00795209"/>
    <w:rsid w:val="007A20DD"/>
    <w:rsid w:val="007E0AAB"/>
    <w:rsid w:val="007E210D"/>
    <w:rsid w:val="007F622F"/>
    <w:rsid w:val="007F7BAA"/>
    <w:rsid w:val="00803DE6"/>
    <w:rsid w:val="008248BC"/>
    <w:rsid w:val="00824B6E"/>
    <w:rsid w:val="00833D12"/>
    <w:rsid w:val="0084279D"/>
    <w:rsid w:val="008661AA"/>
    <w:rsid w:val="008A5238"/>
    <w:rsid w:val="008B2C6A"/>
    <w:rsid w:val="008B7480"/>
    <w:rsid w:val="008C1D3A"/>
    <w:rsid w:val="008C2AF5"/>
    <w:rsid w:val="008D00CF"/>
    <w:rsid w:val="008D19F9"/>
    <w:rsid w:val="008D41FA"/>
    <w:rsid w:val="008E130E"/>
    <w:rsid w:val="008E4563"/>
    <w:rsid w:val="008E7188"/>
    <w:rsid w:val="008F0093"/>
    <w:rsid w:val="00912A64"/>
    <w:rsid w:val="0092143F"/>
    <w:rsid w:val="00931383"/>
    <w:rsid w:val="00942BB6"/>
    <w:rsid w:val="00943050"/>
    <w:rsid w:val="00955DBC"/>
    <w:rsid w:val="00962CCC"/>
    <w:rsid w:val="009A11A2"/>
    <w:rsid w:val="009A2AE7"/>
    <w:rsid w:val="009D522E"/>
    <w:rsid w:val="009D531E"/>
    <w:rsid w:val="009F25D3"/>
    <w:rsid w:val="00A033BD"/>
    <w:rsid w:val="00A13BEB"/>
    <w:rsid w:val="00A2457A"/>
    <w:rsid w:val="00A278F5"/>
    <w:rsid w:val="00A32D72"/>
    <w:rsid w:val="00A37657"/>
    <w:rsid w:val="00A459AF"/>
    <w:rsid w:val="00A64450"/>
    <w:rsid w:val="00A67511"/>
    <w:rsid w:val="00A736BD"/>
    <w:rsid w:val="00A82000"/>
    <w:rsid w:val="00A95B64"/>
    <w:rsid w:val="00AB6D8D"/>
    <w:rsid w:val="00AD4F84"/>
    <w:rsid w:val="00AE782B"/>
    <w:rsid w:val="00B12A46"/>
    <w:rsid w:val="00B21F9E"/>
    <w:rsid w:val="00B23C01"/>
    <w:rsid w:val="00B425D6"/>
    <w:rsid w:val="00B43C9A"/>
    <w:rsid w:val="00B83416"/>
    <w:rsid w:val="00BA5726"/>
    <w:rsid w:val="00BB0423"/>
    <w:rsid w:val="00BB17B1"/>
    <w:rsid w:val="00BC57B2"/>
    <w:rsid w:val="00BC612A"/>
    <w:rsid w:val="00BD0C55"/>
    <w:rsid w:val="00BE0438"/>
    <w:rsid w:val="00BE094F"/>
    <w:rsid w:val="00BE7204"/>
    <w:rsid w:val="00BF2B12"/>
    <w:rsid w:val="00C04C57"/>
    <w:rsid w:val="00C1407D"/>
    <w:rsid w:val="00C30E5C"/>
    <w:rsid w:val="00C35272"/>
    <w:rsid w:val="00C411E8"/>
    <w:rsid w:val="00C47AAD"/>
    <w:rsid w:val="00C54648"/>
    <w:rsid w:val="00C735EF"/>
    <w:rsid w:val="00C93879"/>
    <w:rsid w:val="00CA2F59"/>
    <w:rsid w:val="00CE17B6"/>
    <w:rsid w:val="00CF044D"/>
    <w:rsid w:val="00CF350A"/>
    <w:rsid w:val="00D021A5"/>
    <w:rsid w:val="00D03881"/>
    <w:rsid w:val="00D072C5"/>
    <w:rsid w:val="00D107B7"/>
    <w:rsid w:val="00D2566B"/>
    <w:rsid w:val="00D3252B"/>
    <w:rsid w:val="00D371E1"/>
    <w:rsid w:val="00D47FCE"/>
    <w:rsid w:val="00D539EB"/>
    <w:rsid w:val="00D54000"/>
    <w:rsid w:val="00D60114"/>
    <w:rsid w:val="00D60A4A"/>
    <w:rsid w:val="00D73D46"/>
    <w:rsid w:val="00D76B8B"/>
    <w:rsid w:val="00D827E1"/>
    <w:rsid w:val="00D90728"/>
    <w:rsid w:val="00D95428"/>
    <w:rsid w:val="00D95869"/>
    <w:rsid w:val="00D962B4"/>
    <w:rsid w:val="00DA5623"/>
    <w:rsid w:val="00DA68EA"/>
    <w:rsid w:val="00DA791F"/>
    <w:rsid w:val="00DB39DB"/>
    <w:rsid w:val="00DB59F8"/>
    <w:rsid w:val="00DC0B27"/>
    <w:rsid w:val="00DC1B36"/>
    <w:rsid w:val="00DC7876"/>
    <w:rsid w:val="00DE5882"/>
    <w:rsid w:val="00DF13B9"/>
    <w:rsid w:val="00DF3698"/>
    <w:rsid w:val="00DF670E"/>
    <w:rsid w:val="00E15FDC"/>
    <w:rsid w:val="00E30A64"/>
    <w:rsid w:val="00E31608"/>
    <w:rsid w:val="00E42B7C"/>
    <w:rsid w:val="00E46104"/>
    <w:rsid w:val="00E46CA3"/>
    <w:rsid w:val="00E5396C"/>
    <w:rsid w:val="00E60EB6"/>
    <w:rsid w:val="00E816B1"/>
    <w:rsid w:val="00E907A6"/>
    <w:rsid w:val="00EA2A9F"/>
    <w:rsid w:val="00EA6EE7"/>
    <w:rsid w:val="00EE19AE"/>
    <w:rsid w:val="00F010E0"/>
    <w:rsid w:val="00F16D75"/>
    <w:rsid w:val="00F41F28"/>
    <w:rsid w:val="00F57E6C"/>
    <w:rsid w:val="00F64485"/>
    <w:rsid w:val="00F7252C"/>
    <w:rsid w:val="00FA1585"/>
    <w:rsid w:val="00FB38E2"/>
    <w:rsid w:val="00FC101E"/>
    <w:rsid w:val="00FC44C0"/>
    <w:rsid w:val="00FC6ED8"/>
    <w:rsid w:val="00FE24B0"/>
    <w:rsid w:val="00FE302A"/>
    <w:rsid w:val="00FF1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AA00E"/>
  <w15:chartTrackingRefBased/>
  <w15:docId w15:val="{DF671FC5-3CA6-4BC2-8882-BC92A765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6D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6D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978B9"/>
    <w:pPr>
      <w:spacing w:after="0"/>
      <w:jc w:val="center"/>
    </w:pPr>
    <w:rPr>
      <w:noProof/>
    </w:rPr>
  </w:style>
  <w:style w:type="character" w:customStyle="1" w:styleId="EndNoteBibliographyTitleChar">
    <w:name w:val="EndNote Bibliography Title Char"/>
    <w:basedOn w:val="DefaultParagraphFont"/>
    <w:link w:val="EndNoteBibliographyTitle"/>
    <w:rsid w:val="001978B9"/>
    <w:rPr>
      <w:noProof/>
    </w:rPr>
  </w:style>
  <w:style w:type="paragraph" w:customStyle="1" w:styleId="EndNoteBibliography">
    <w:name w:val="EndNote Bibliography"/>
    <w:basedOn w:val="Normal"/>
    <w:link w:val="EndNoteBibliographyChar"/>
    <w:rsid w:val="001978B9"/>
    <w:pPr>
      <w:spacing w:line="240" w:lineRule="auto"/>
    </w:pPr>
    <w:rPr>
      <w:noProof/>
    </w:rPr>
  </w:style>
  <w:style w:type="character" w:customStyle="1" w:styleId="EndNoteBibliographyChar">
    <w:name w:val="EndNote Bibliography Char"/>
    <w:basedOn w:val="DefaultParagraphFont"/>
    <w:link w:val="EndNoteBibliography"/>
    <w:rsid w:val="001978B9"/>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18B892-B6BC-41BD-B3F4-D21E481573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42</Words>
  <Characters>7085</Characters>
  <Application>Microsoft Office Word</Application>
  <DocSecurity>0</DocSecurity>
  <Lines>59</Lines>
  <Paragraphs>16</Paragraphs>
  <ScaleCrop>false</ScaleCrop>
  <Company/>
  <LinksUpToDate>false</LinksUpToDate>
  <CharactersWithSpaces>83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Rodriguez P</dc:creator>
  <cp:keywords/>
  <dc:description/>
  <cp:lastModifiedBy>Suresh kumar.S</cp:lastModifiedBy>
  <cp:revision>4</cp:revision>
  <dcterms:created xsi:type="dcterms:W3CDTF">2022-01-26T11:23:00Z</dcterms:created>
  <dcterms:modified xsi:type="dcterms:W3CDTF">2022-04-07T07:25:00Z</dcterms:modified>
</cp:coreProperties>
</file>